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AF5C8" w14:textId="51D74CEB" w:rsidR="0043774A" w:rsidRDefault="003442AC" w:rsidP="007C4DA9">
      <w:pPr>
        <w:widowControl/>
        <w:spacing w:line="360" w:lineRule="auto"/>
        <w:jc w:val="left"/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 w:rsidR="001F59AC"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>T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ble S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1 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Primers sequences of RT-qPCR</w:t>
      </w:r>
    </w:p>
    <w:tbl>
      <w:tblPr>
        <w:tblW w:w="5560" w:type="dxa"/>
        <w:tblInd w:w="88" w:type="dxa"/>
        <w:tblLook w:val="04A0" w:firstRow="1" w:lastRow="0" w:firstColumn="1" w:lastColumn="0" w:noHBand="0" w:noVBand="1"/>
      </w:tblPr>
      <w:tblGrid>
        <w:gridCol w:w="1109"/>
        <w:gridCol w:w="3333"/>
        <w:gridCol w:w="3321"/>
      </w:tblGrid>
      <w:tr w:rsidR="0043774A" w14:paraId="75CAF5CC" w14:textId="77777777">
        <w:trPr>
          <w:trHeight w:val="336"/>
        </w:trPr>
        <w:tc>
          <w:tcPr>
            <w:tcW w:w="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CAF5C9" w14:textId="77777777" w:rsidR="0043774A" w:rsidRDefault="0043774A" w:rsidP="007C4DA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4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5CAF5CA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2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5CAF5CB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</w:tr>
      <w:tr w:rsidR="0043774A" w14:paraId="75CAF5D0" w14:textId="77777777">
        <w:trPr>
          <w:trHeight w:val="336"/>
        </w:trPr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5CD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LC16A3</w:t>
            </w:r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5CE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TGTGCGTGGTGTGGTCAG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5CF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GAGGGCAGGTGGGTGTTAG</w:t>
            </w:r>
          </w:p>
        </w:tc>
      </w:tr>
      <w:tr w:rsidR="0043774A" w14:paraId="75CAF5D4" w14:textId="77777777">
        <w:trPr>
          <w:trHeight w:val="5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5D1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F1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5D2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AGGTTGAGGGACGGAGA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AF5D3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TGTGCAGTGCAATACCTTCC</w:t>
            </w:r>
          </w:p>
        </w:tc>
      </w:tr>
      <w:tr w:rsidR="0043774A" w14:paraId="75CAF5D8" w14:textId="77777777">
        <w:trPr>
          <w:trHeight w:val="336"/>
        </w:trPr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CAF5D5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CAF5D6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ATGTACGTTGCTATCCAGG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CAF5D7" w14:textId="77777777" w:rsidR="0043774A" w:rsidRDefault="003442AC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TCCTTAATGTCACGCACGAT</w:t>
            </w:r>
          </w:p>
        </w:tc>
      </w:tr>
    </w:tbl>
    <w:p w14:paraId="75CAF5D9" w14:textId="77777777" w:rsidR="0043774A" w:rsidRDefault="0043774A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</w:p>
    <w:p w14:paraId="75CAF5DA" w14:textId="07BBFC58" w:rsidR="0043774A" w:rsidRDefault="003442AC" w:rsidP="007C4DA9">
      <w:pPr>
        <w:widowControl/>
        <w:spacing w:line="360" w:lineRule="auto"/>
        <w:jc w:val="left"/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 w:rsidR="001F59AC"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>T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ble S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2 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Target sequence of shRNA and siRNA</w:t>
      </w:r>
    </w:p>
    <w:tbl>
      <w:tblPr>
        <w:tblW w:w="8780" w:type="dxa"/>
        <w:tblInd w:w="88" w:type="dxa"/>
        <w:tblLook w:val="04A0" w:firstRow="1" w:lastRow="0" w:firstColumn="1" w:lastColumn="0" w:noHBand="0" w:noVBand="1"/>
      </w:tblPr>
      <w:tblGrid>
        <w:gridCol w:w="1524"/>
        <w:gridCol w:w="3577"/>
        <w:gridCol w:w="3722"/>
      </w:tblGrid>
      <w:tr w:rsidR="0043774A" w14:paraId="75CAF5DE" w14:textId="77777777">
        <w:trPr>
          <w:trHeight w:val="336"/>
        </w:trPr>
        <w:tc>
          <w:tcPr>
            <w:tcW w:w="15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CAF5DB" w14:textId="77777777" w:rsidR="0043774A" w:rsidRDefault="0043774A" w:rsidP="007C4DA9">
            <w:pPr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5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5CAF5DC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37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5CAF5DD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</w:tr>
      <w:tr w:rsidR="0043774A" w14:paraId="75CAF5E2" w14:textId="77777777">
        <w:trPr>
          <w:trHeight w:val="33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DF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hSLC16A3#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0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CGACTTGTTTATCCACTT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1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AAAGTGGATAAACAAGTCGC</w:t>
            </w:r>
          </w:p>
        </w:tc>
      </w:tr>
      <w:tr w:rsidR="0043774A" w14:paraId="75CAF5E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3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hSLC16A3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4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GTCTACATGTACGTGT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5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TGAACACGTACATGTAGACG</w:t>
            </w:r>
          </w:p>
        </w:tc>
      </w:tr>
      <w:tr w:rsidR="0043774A" w14:paraId="75CAF5E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7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hSLC16A3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8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CTCATACAGGAGTTT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9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TCCCAA ACTCCTGTATGAGC</w:t>
            </w:r>
          </w:p>
        </w:tc>
      </w:tr>
      <w:tr w:rsidR="0043774A" w14:paraId="75CAF5E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B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h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C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TGATGAAAGAATTACC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D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TTCGGTAATTCTTTCATCAC</w:t>
            </w:r>
          </w:p>
        </w:tc>
      </w:tr>
      <w:tr w:rsidR="0043774A" w14:paraId="75CAF5F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EF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0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GAUGGAAGCACUAGA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1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UGUCUAGUGCUUCCAUCGGA</w:t>
            </w:r>
          </w:p>
        </w:tc>
      </w:tr>
      <w:tr w:rsidR="0043774A" w14:paraId="75CAF5F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3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4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ACUUUAUUCUCUCCAA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5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UUGGAGAGAAUAAAGUCCTT</w:t>
            </w:r>
          </w:p>
        </w:tc>
      </w:tr>
      <w:tr w:rsidR="0043774A" w14:paraId="75CAF5FA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7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MX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8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AGAAGUGGACAAUAUAA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9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UAUAUUGUCCACUUCUCCAU</w:t>
            </w:r>
          </w:p>
        </w:tc>
      </w:tr>
      <w:tr w:rsidR="0043774A" w14:paraId="75CAF5FE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B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R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C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AAAGAGUUUAUGUUCU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D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AGAACAUAAACUCUUUCCAA</w:t>
            </w:r>
          </w:p>
        </w:tc>
      </w:tr>
      <w:tr w:rsidR="0043774A" w14:paraId="75CAF602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5FF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ZNF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600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CUGAUGGUAUUUGUUCAA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F601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UGAACAAAUACCAUCAGCUG</w:t>
            </w:r>
          </w:p>
        </w:tc>
      </w:tr>
      <w:tr w:rsidR="0043774A" w14:paraId="75CAF606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5CAF603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iZNF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5CAF604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GUGCUCGAGUCUUACU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5CAF605" w14:textId="77777777" w:rsidR="0043774A" w:rsidRDefault="003442AC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UAGUAAGACUCGAGCACCAG</w:t>
            </w:r>
          </w:p>
        </w:tc>
      </w:tr>
    </w:tbl>
    <w:p w14:paraId="75CAF607" w14:textId="77777777" w:rsidR="0043774A" w:rsidRDefault="0043774A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</w:p>
    <w:p w14:paraId="75CAF608" w14:textId="12ED23D9" w:rsidR="0043774A" w:rsidRDefault="003442AC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 w:rsidR="001F59AC"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>T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ble S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3 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 xml:space="preserve">Antibody 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>i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nformation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of western blotting</w:t>
      </w:r>
    </w:p>
    <w:tbl>
      <w:tblPr>
        <w:tblW w:w="8293" w:type="dxa"/>
        <w:tblInd w:w="108" w:type="dxa"/>
        <w:tblLook w:val="04A0" w:firstRow="1" w:lastRow="0" w:firstColumn="1" w:lastColumn="0" w:noHBand="0" w:noVBand="1"/>
      </w:tblPr>
      <w:tblGrid>
        <w:gridCol w:w="1653"/>
        <w:gridCol w:w="2814"/>
        <w:gridCol w:w="1836"/>
        <w:gridCol w:w="1990"/>
      </w:tblGrid>
      <w:tr w:rsidR="008137EB" w:rsidRPr="008137EB" w14:paraId="70F2C5D4" w14:textId="77777777" w:rsidTr="0099148D">
        <w:trPr>
          <w:trHeight w:val="334"/>
        </w:trPr>
        <w:tc>
          <w:tcPr>
            <w:tcW w:w="16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F261579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28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3129E00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talog Number</w:t>
            </w:r>
          </w:p>
        </w:tc>
        <w:tc>
          <w:tcPr>
            <w:tcW w:w="18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C440DB5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pplier</w:t>
            </w:r>
          </w:p>
        </w:tc>
        <w:tc>
          <w:tcPr>
            <w:tcW w:w="19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9CEE34C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lution</w:t>
            </w:r>
          </w:p>
        </w:tc>
      </w:tr>
      <w:tr w:rsidR="008137EB" w:rsidRPr="008137EB" w14:paraId="2700BA2C" w14:textId="77777777" w:rsidTr="0099148D">
        <w:trPr>
          <w:trHeight w:val="334"/>
        </w:trPr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9C5372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F-A</w:t>
            </w:r>
          </w:p>
        </w:tc>
        <w:tc>
          <w:tcPr>
            <w:tcW w:w="2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43A18F4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179483</w:t>
            </w:r>
          </w:p>
        </w:tc>
        <w:tc>
          <w:tcPr>
            <w:tcW w:w="1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DC08A1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43E6F8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137EB" w:rsidRPr="008137EB" w14:paraId="2202EC07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1F2EA0C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16A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09B3D0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525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440A27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fin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4660F8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500</w:t>
            </w:r>
          </w:p>
        </w:tc>
      </w:tr>
      <w:tr w:rsidR="008137EB" w:rsidRPr="008137EB" w14:paraId="2002B72A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258B87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7A1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C66A2B7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384-1-A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7D3D2B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A069AC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1000</w:t>
            </w:r>
          </w:p>
        </w:tc>
      </w:tr>
      <w:tr w:rsidR="008137EB" w:rsidRPr="008137EB" w14:paraId="46C31166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398B45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A094B4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763-1-IG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875B7E6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1CCBCC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2000</w:t>
            </w:r>
          </w:p>
        </w:tc>
      </w:tr>
      <w:tr w:rsidR="008137EB" w:rsidRPr="008137EB" w14:paraId="27880CE0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7F4A0D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FRC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489FF3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534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2D1535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fin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934342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500</w:t>
            </w:r>
          </w:p>
        </w:tc>
      </w:tr>
      <w:tr w:rsidR="008137EB" w:rsidRPr="008137EB" w14:paraId="2257026A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62B54F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SP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AD25990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F651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C2B631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fin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2D43738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500</w:t>
            </w:r>
          </w:p>
        </w:tc>
      </w:tr>
      <w:tr w:rsidR="008137EB" w:rsidRPr="008137EB" w14:paraId="3F2BB095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046747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HODH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FB11FE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F399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EE1936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finit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14A0195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500</w:t>
            </w:r>
          </w:p>
        </w:tc>
      </w:tr>
      <w:tr w:rsidR="008137EB" w:rsidRPr="008137EB" w14:paraId="3E71C700" w14:textId="77777777" w:rsidTr="0099148D">
        <w:trPr>
          <w:trHeight w:val="334"/>
        </w:trPr>
        <w:tc>
          <w:tcPr>
            <w:tcW w:w="1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A221CEC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β-acti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9BC4693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200068-8F1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6EC6220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57D2E9B" w14:textId="77777777" w:rsidR="008137EB" w:rsidRPr="008137EB" w:rsidRDefault="008137EB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8137E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5000</w:t>
            </w:r>
          </w:p>
        </w:tc>
      </w:tr>
    </w:tbl>
    <w:p w14:paraId="75CAF609" w14:textId="77777777" w:rsidR="0043774A" w:rsidRDefault="0043774A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</w:p>
    <w:p w14:paraId="75CAF60B" w14:textId="3D8FB35A" w:rsidR="0043774A" w:rsidRDefault="003442AC" w:rsidP="007C4DA9">
      <w:pPr>
        <w:spacing w:line="360" w:lineRule="auto"/>
      </w:pP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 w:rsidR="001F59AC"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>T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ble S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4 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ntibody information of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immunohistochemistry</w:t>
      </w:r>
    </w:p>
    <w:tbl>
      <w:tblPr>
        <w:tblW w:w="7830" w:type="dxa"/>
        <w:tblInd w:w="108" w:type="dxa"/>
        <w:tblLook w:val="04A0" w:firstRow="1" w:lastRow="0" w:firstColumn="1" w:lastColumn="0" w:noHBand="0" w:noVBand="1"/>
      </w:tblPr>
      <w:tblGrid>
        <w:gridCol w:w="1651"/>
        <w:gridCol w:w="2904"/>
        <w:gridCol w:w="1846"/>
        <w:gridCol w:w="1429"/>
      </w:tblGrid>
      <w:tr w:rsidR="00141823" w:rsidRPr="00141823" w14:paraId="25CCDCE8" w14:textId="77777777" w:rsidTr="0099148D">
        <w:trPr>
          <w:trHeight w:val="336"/>
        </w:trPr>
        <w:tc>
          <w:tcPr>
            <w:tcW w:w="16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5CFFB0B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29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6DEC577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talog Number</w:t>
            </w:r>
          </w:p>
        </w:tc>
        <w:tc>
          <w:tcPr>
            <w:tcW w:w="18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B4A326E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pplier</w:t>
            </w:r>
          </w:p>
        </w:tc>
        <w:tc>
          <w:tcPr>
            <w:tcW w:w="14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87D9BC0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lution</w:t>
            </w:r>
          </w:p>
        </w:tc>
      </w:tr>
      <w:tr w:rsidR="00141823" w:rsidRPr="00141823" w14:paraId="1EA80CE1" w14:textId="77777777" w:rsidTr="0099148D">
        <w:trPr>
          <w:trHeight w:val="336"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F43870C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16A3</w:t>
            </w:r>
          </w:p>
        </w:tc>
        <w:tc>
          <w:tcPr>
            <w:tcW w:w="29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CA0BE3D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5253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AEECB2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finity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BB4DE5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200</w:t>
            </w:r>
          </w:p>
        </w:tc>
      </w:tr>
      <w:tr w:rsidR="00141823" w:rsidRPr="00141823" w14:paraId="5B7F4E31" w14:textId="77777777" w:rsidTr="0099148D">
        <w:trPr>
          <w:trHeight w:val="336"/>
        </w:trPr>
        <w:tc>
          <w:tcPr>
            <w:tcW w:w="16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002E08B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I67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6CEEF0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074-1-AP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317611A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2F4FC4A" w14:textId="77777777" w:rsidR="00141823" w:rsidRPr="00141823" w:rsidRDefault="00141823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4182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80</w:t>
            </w:r>
          </w:p>
        </w:tc>
      </w:tr>
    </w:tbl>
    <w:p w14:paraId="75CAF60F" w14:textId="77777777" w:rsidR="0043774A" w:rsidRDefault="0043774A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</w:p>
    <w:p w14:paraId="75CAF610" w14:textId="58540CB7" w:rsidR="0043774A" w:rsidRDefault="003442AC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  <w:bookmarkStart w:id="0" w:name="OLE_LINK67"/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 w:rsidR="001F59AC"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>T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ble S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5 </w:t>
      </w:r>
      <w:r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Antibody information of</w:t>
      </w:r>
      <w:r>
        <w:rPr>
          <w:rFonts w:ascii="Times New Roman" w:eastAsia="DengXian" w:hAnsi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multiplex immunohistochemistry</w:t>
      </w:r>
    </w:p>
    <w:tbl>
      <w:tblPr>
        <w:tblW w:w="7836" w:type="dxa"/>
        <w:tblInd w:w="108" w:type="dxa"/>
        <w:tblLook w:val="04A0" w:firstRow="1" w:lastRow="0" w:firstColumn="1" w:lastColumn="0" w:noHBand="0" w:noVBand="1"/>
      </w:tblPr>
      <w:tblGrid>
        <w:gridCol w:w="1688"/>
        <w:gridCol w:w="3223"/>
        <w:gridCol w:w="1464"/>
        <w:gridCol w:w="1461"/>
      </w:tblGrid>
      <w:tr w:rsidR="0099148D" w14:paraId="48FD6EDA" w14:textId="77777777" w:rsidTr="0099148D">
        <w:trPr>
          <w:trHeight w:val="339"/>
        </w:trPr>
        <w:tc>
          <w:tcPr>
            <w:tcW w:w="16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bookmarkEnd w:id="0"/>
          <w:p w14:paraId="51E44534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tibody</w:t>
            </w:r>
          </w:p>
        </w:tc>
        <w:tc>
          <w:tcPr>
            <w:tcW w:w="3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D3FBB20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talog Number</w:t>
            </w:r>
          </w:p>
        </w:tc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0FA8F4B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upplier</w:t>
            </w:r>
          </w:p>
        </w:tc>
        <w:tc>
          <w:tcPr>
            <w:tcW w:w="14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75813D4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lution</w:t>
            </w:r>
          </w:p>
        </w:tc>
      </w:tr>
      <w:tr w:rsidR="0099148D" w14:paraId="61957879" w14:textId="77777777" w:rsidTr="0099148D">
        <w:trPr>
          <w:trHeight w:val="339"/>
        </w:trPr>
        <w:tc>
          <w:tcPr>
            <w:tcW w:w="16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927BEF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LC16A3</w:t>
            </w:r>
          </w:p>
        </w:tc>
        <w:tc>
          <w:tcPr>
            <w:tcW w:w="32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7A95864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5253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B0C2A0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ffinity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6276D35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200</w:t>
            </w:r>
          </w:p>
        </w:tc>
      </w:tr>
      <w:tr w:rsidR="0099148D" w14:paraId="7DC32D24" w14:textId="77777777" w:rsidTr="0099148D">
        <w:trPr>
          <w:trHeight w:val="339"/>
        </w:trPr>
        <w:tc>
          <w:tcPr>
            <w:tcW w:w="1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E3B9B4A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IF-A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FC13DDA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1794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36E911E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3C1D2DC" w14:textId="77777777" w:rsidR="0099148D" w:rsidRDefault="0099148D" w:rsidP="007C4DA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:200</w:t>
            </w:r>
          </w:p>
        </w:tc>
      </w:tr>
    </w:tbl>
    <w:p w14:paraId="75CAF611" w14:textId="77777777" w:rsidR="0043774A" w:rsidRDefault="0043774A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</w:p>
    <w:p w14:paraId="3363D255" w14:textId="1613CD91" w:rsidR="001977A2" w:rsidRDefault="007C4DA9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  <w:r w:rsidRPr="007C4DA9">
        <w:rPr>
          <w:rFonts w:ascii="Times New Roman" w:eastAsia="DengXian" w:hAnsi="Times New Roman"/>
          <w:b/>
          <w:bCs/>
          <w:color w:val="000000"/>
          <w:kern w:val="0"/>
          <w:sz w:val="22"/>
          <w:szCs w:val="22"/>
          <w:lang w:bidi="ar"/>
        </w:rPr>
        <w:t>Supplementary Table S6. Oligonucleotide sequences used for dual-luciferase reporter assays</w:t>
      </w:r>
    </w:p>
    <w:tbl>
      <w:tblPr>
        <w:tblW w:w="7898" w:type="dxa"/>
        <w:tblInd w:w="88" w:type="dxa"/>
        <w:tblLook w:val="04A0" w:firstRow="1" w:lastRow="0" w:firstColumn="1" w:lastColumn="0" w:noHBand="0" w:noVBand="1"/>
      </w:tblPr>
      <w:tblGrid>
        <w:gridCol w:w="1499"/>
        <w:gridCol w:w="1420"/>
        <w:gridCol w:w="4979"/>
      </w:tblGrid>
      <w:tr w:rsidR="000049AF" w:rsidRPr="000049AF" w14:paraId="75936003" w14:textId="77777777" w:rsidTr="000049AF">
        <w:trPr>
          <w:trHeight w:val="697"/>
        </w:trPr>
        <w:tc>
          <w:tcPr>
            <w:tcW w:w="14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9BD79A2" w14:textId="77777777" w:rsidR="000049AF" w:rsidRPr="000049AF" w:rsidRDefault="000049AF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Construct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F02F9D" w14:textId="77777777" w:rsidR="000049AF" w:rsidRPr="000049AF" w:rsidRDefault="000049AF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Sequence (5′→3′)</w:t>
            </w:r>
          </w:p>
        </w:tc>
        <w:tc>
          <w:tcPr>
            <w:tcW w:w="49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D5F8C3A" w14:textId="77777777" w:rsidR="000049AF" w:rsidRPr="000049AF" w:rsidRDefault="000049AF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</w:tr>
      <w:tr w:rsidR="000049AF" w:rsidRPr="000049AF" w14:paraId="10727FC2" w14:textId="77777777" w:rsidTr="000049AF">
        <w:trPr>
          <w:trHeight w:val="697"/>
        </w:trPr>
        <w:tc>
          <w:tcPr>
            <w:tcW w:w="14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D75637" w14:textId="77777777" w:rsidR="000049AF" w:rsidRPr="000049AF" w:rsidRDefault="000049AF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T-HR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135107" w14:textId="77777777" w:rsidR="000049AF" w:rsidRPr="000049AF" w:rsidRDefault="000049AF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CACGT</w:t>
            </w:r>
          </w:p>
        </w:tc>
        <w:tc>
          <w:tcPr>
            <w:tcW w:w="4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8333D" w14:textId="77777777" w:rsidR="000049AF" w:rsidRPr="000049AF" w:rsidRDefault="000049AF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ild-type HIF1A binding site in the SLC16A3 promoter</w:t>
            </w:r>
          </w:p>
        </w:tc>
      </w:tr>
      <w:tr w:rsidR="000049AF" w:rsidRPr="000049AF" w14:paraId="715AFFDE" w14:textId="77777777" w:rsidTr="000049AF">
        <w:trPr>
          <w:trHeight w:val="697"/>
        </w:trPr>
        <w:tc>
          <w:tcPr>
            <w:tcW w:w="1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39BEBBA" w14:textId="77777777" w:rsidR="000049AF" w:rsidRPr="000049AF" w:rsidRDefault="000049AF" w:rsidP="007C4D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ut-H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FAF0587" w14:textId="77777777" w:rsidR="000049AF" w:rsidRPr="000049AF" w:rsidRDefault="000049AF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TGCA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873E668" w14:textId="77777777" w:rsidR="000049AF" w:rsidRPr="000049AF" w:rsidRDefault="000049AF" w:rsidP="007C4D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49AF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utated sequence disrupting HIF1A binding</w:t>
            </w:r>
          </w:p>
        </w:tc>
      </w:tr>
    </w:tbl>
    <w:p w14:paraId="75CAF613" w14:textId="77777777" w:rsidR="0043774A" w:rsidRPr="000049AF" w:rsidRDefault="0043774A" w:rsidP="007C4DA9">
      <w:pPr>
        <w:widowControl/>
        <w:spacing w:line="360" w:lineRule="auto"/>
        <w:jc w:val="left"/>
        <w:rPr>
          <w:rFonts w:ascii="Times New Roman Regular" w:eastAsia="Helvetica Neue" w:hAnsi="Times New Roman Regular" w:cs="Times New Roman Regular"/>
          <w:color w:val="202124"/>
          <w:kern w:val="0"/>
          <w:sz w:val="22"/>
          <w:szCs w:val="22"/>
          <w:shd w:val="clear" w:color="auto" w:fill="FFFFFF"/>
          <w:lang w:bidi="ar"/>
        </w:rPr>
      </w:pPr>
    </w:p>
    <w:p w14:paraId="75CAF614" w14:textId="77777777" w:rsidR="0043774A" w:rsidRDefault="0043774A" w:rsidP="007C4DA9">
      <w:pPr>
        <w:spacing w:line="360" w:lineRule="auto"/>
        <w:rPr>
          <w:sz w:val="22"/>
          <w:szCs w:val="22"/>
        </w:rPr>
      </w:pPr>
    </w:p>
    <w:sectPr w:rsidR="00437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FFF90A8"/>
    <w:rsid w:val="000049AF"/>
    <w:rsid w:val="00141823"/>
    <w:rsid w:val="001977A2"/>
    <w:rsid w:val="001F59AC"/>
    <w:rsid w:val="00270B40"/>
    <w:rsid w:val="003442AC"/>
    <w:rsid w:val="003D0C1C"/>
    <w:rsid w:val="0043774A"/>
    <w:rsid w:val="006076AB"/>
    <w:rsid w:val="007C4DA9"/>
    <w:rsid w:val="008137EB"/>
    <w:rsid w:val="0099148D"/>
    <w:rsid w:val="00A72AE1"/>
    <w:rsid w:val="00EB5EA1"/>
    <w:rsid w:val="0FFF9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CAF5C8"/>
  <w15:docId w15:val="{058F517A-1F07-294C-826F-A857B3D0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049AF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eann CAI</dc:creator>
  <cp:lastModifiedBy>WH Cai</cp:lastModifiedBy>
  <cp:revision>12</cp:revision>
  <dcterms:created xsi:type="dcterms:W3CDTF">2025-05-23T18:17:00Z</dcterms:created>
  <dcterms:modified xsi:type="dcterms:W3CDTF">2025-09-0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E5B0962CEB14FC3F4C4B3068F4FBD34F_41</vt:lpwstr>
  </property>
</Properties>
</file>